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6ACE0" w14:textId="1B2ED3EA" w:rsidR="00A72E1B" w:rsidRPr="00D66AE5" w:rsidRDefault="00A72E1B" w:rsidP="00A72E1B">
      <w:pPr>
        <w:rPr>
          <w:rFonts w:cs="Times New Roman"/>
          <w:i/>
          <w:iCs/>
          <w:szCs w:val="24"/>
        </w:rPr>
      </w:pPr>
      <w:r>
        <w:rPr>
          <w:rFonts w:cs="Times New Roman"/>
          <w:i/>
          <w:iCs/>
          <w:szCs w:val="24"/>
        </w:rPr>
        <w:t>Supplementary Table 1</w:t>
      </w:r>
      <w:r w:rsidRPr="00D66AE5">
        <w:rPr>
          <w:rFonts w:cs="Times New Roman"/>
          <w:i/>
          <w:iCs/>
          <w:szCs w:val="24"/>
        </w:rPr>
        <w:t>: Overview over included stud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7110"/>
      </w:tblGrid>
      <w:tr w:rsidR="00A72E1B" w:rsidRPr="00474AE5" w14:paraId="1A241053" w14:textId="77777777" w:rsidTr="00EF793F">
        <w:tc>
          <w:tcPr>
            <w:tcW w:w="7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E2C81E" w14:textId="77777777" w:rsidR="00A72E1B" w:rsidRPr="00474AE5" w:rsidRDefault="00A72E1B" w:rsidP="00EF793F">
            <w:pPr>
              <w:spacing w:before="0" w:after="0"/>
              <w:rPr>
                <w:rFonts w:asciiTheme="minorHAnsi" w:eastAsiaTheme="minorEastAsia" w:hAnsiTheme="minorHAnsi"/>
                <w:sz w:val="20"/>
                <w:szCs w:val="20"/>
                <w:lang w:eastAsia="nb-NO"/>
              </w:rPr>
            </w:pPr>
          </w:p>
        </w:tc>
      </w:tr>
      <w:tr w:rsidR="00A72E1B" w:rsidRPr="00474AE5" w14:paraId="505F2BCA" w14:textId="77777777" w:rsidTr="00EF793F">
        <w:trPr>
          <w:trHeight w:val="3109"/>
        </w:trPr>
        <w:tc>
          <w:tcPr>
            <w:tcW w:w="7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93096E" w14:textId="77777777" w:rsidR="00A72E1B" w:rsidRPr="00474AE5" w:rsidRDefault="00A72E1B" w:rsidP="00EF793F">
            <w:pPr>
              <w:spacing w:before="0" w:after="0"/>
              <w:rPr>
                <w:rFonts w:asciiTheme="majorHAnsi" w:hAnsiTheme="majorHAnsi"/>
                <w:sz w:val="16"/>
              </w:rPr>
            </w:pPr>
          </w:p>
          <w:p w14:paraId="47DDB387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eastAsiaTheme="minorEastAsi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eastAsiaTheme="minorEastAsia" w:hAnsi="Helvetica" w:cs="Times New Roman"/>
                <w:color w:val="222222"/>
                <w:sz w:val="17"/>
                <w:szCs w:val="17"/>
              </w:rPr>
              <w:t xml:space="preserve">Adame, D. D., Radell, S. A., Johnson, T. C., &amp; Cole, S. P. (1991). Physical fitness, body image, and locus of control in college women dancers and nondancers. </w:t>
            </w:r>
            <w:r w:rsidRPr="00474AE5">
              <w:rPr>
                <w:rFonts w:ascii="Helvetica-Oblique" w:eastAsiaTheme="minorEastAsia" w:hAnsi="Helvetica-Oblique" w:cs="Times New Roman"/>
                <w:i/>
                <w:iCs/>
                <w:color w:val="222222"/>
                <w:sz w:val="17"/>
                <w:szCs w:val="17"/>
              </w:rPr>
              <w:t>Perceptual and motor skills</w:t>
            </w:r>
            <w:r w:rsidRPr="00474AE5">
              <w:rPr>
                <w:rFonts w:ascii="Helvetica" w:eastAsiaTheme="minorEastAsi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eastAsiaTheme="minorEastAsia" w:hAnsi="Helvetica-Oblique" w:cs="Times New Roman"/>
                <w:i/>
                <w:iCs/>
                <w:color w:val="222222"/>
                <w:sz w:val="17"/>
                <w:szCs w:val="17"/>
              </w:rPr>
              <w:t>72</w:t>
            </w:r>
            <w:r w:rsidRPr="00474AE5">
              <w:rPr>
                <w:rFonts w:ascii="Helvetica" w:eastAsiaTheme="minorEastAsia" w:hAnsi="Helvetica" w:cs="Times New Roman"/>
                <w:color w:val="222222"/>
                <w:sz w:val="17"/>
                <w:szCs w:val="17"/>
              </w:rPr>
              <w:t>(1), 91-95.</w:t>
            </w:r>
          </w:p>
          <w:p w14:paraId="1F3D118B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04D6D0A0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Alexias, G., &amp; Dimitropoulou, E. (2011). The body as a tool: Professional classical ballet dancers’ embodiment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Research in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2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2), 87-104.</w:t>
            </w:r>
          </w:p>
          <w:p w14:paraId="400E3668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7C4A1B07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Aujla, I. J., Nordin-Bates, S. M., Redding, E., &amp; Jobbins, V. (2014). Developing talent among young dancers: Findings from the UK Centres for Advanced Training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Theatre, dance and performance training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5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1), 15-30.</w:t>
            </w:r>
          </w:p>
          <w:p w14:paraId="41FBE749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77E4AC37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Aujla, I. J., Nordin-Bates, S., &amp; Redding, E. (2014). A qualitative investigation of commitment to dance: findings from the UK Centres for Advanced Training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Research in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5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2), 138-160.</w:t>
            </w:r>
          </w:p>
          <w:p w14:paraId="1AAFABE0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60616772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Aujla, I. J., Nordin-Bates, S. M., &amp; Redding, E. (2015). Multidisciplinary predictors of adherence to contemporary dance training: findings from the UK Centres for Advanced Training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Journal of sports sciences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33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15), 1564-1573.</w:t>
            </w:r>
          </w:p>
          <w:p w14:paraId="13CA6DAA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57DDBFCA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Archinard, M., &amp; Scherer, U. (1995). Training in classical dance in childhood and adolescence: What influence on bulimia nervosa in adult patients?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European Eating Disorders Review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3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2), 111-116.</w:t>
            </w:r>
          </w:p>
          <w:p w14:paraId="71138897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156BEB64" w14:textId="77777777" w:rsidR="00A72E1B" w:rsidRPr="005522AF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  <w:lang w:val="sv-SE"/>
              </w:rPr>
            </w:pPr>
            <w:r w:rsidRPr="005522AF">
              <w:rPr>
                <w:rFonts w:ascii="Helvetica" w:hAnsi="Helvetica" w:cs="Times New Roman"/>
                <w:color w:val="222222"/>
                <w:sz w:val="17"/>
                <w:szCs w:val="17"/>
                <w:lang w:val="sv-SE"/>
              </w:rPr>
              <w:t>Backlund, H., &amp; Wallén, F. (2016). Pre-professionella balettdansares upplevelser och erfarenheter av dansrelaterade skador.</w:t>
            </w:r>
          </w:p>
          <w:p w14:paraId="68320968" w14:textId="77777777" w:rsidR="00A72E1B" w:rsidRPr="005522AF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  <w:lang w:val="sv-SE"/>
              </w:rPr>
            </w:pPr>
          </w:p>
          <w:p w14:paraId="629FCFD1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5522AF">
              <w:rPr>
                <w:rFonts w:ascii="Helvetica" w:hAnsi="Helvetica" w:cs="Times New Roman"/>
                <w:color w:val="222222"/>
                <w:sz w:val="17"/>
                <w:szCs w:val="17"/>
                <w:lang w:val="sv-SE"/>
              </w:rPr>
              <w:t xml:space="preserve">Batur, S., Kabakci, E., &amp; Gulol, C. (2003). 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Maladaptive eating attitudes of elite and amateur Turkish dancers: are they at risk?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Eating and Weight Disorders-Studies on Anorexia, Bulimia and Obesity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8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4), 263-267.</w:t>
            </w:r>
          </w:p>
          <w:p w14:paraId="27F47A7D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690BE706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Benn, T., &amp; Walters, D. (2001). Between Scylla and Charybdis. Nutritional education versus body culture and the ballet aesthetic: The effects on the lives of female dancer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Research in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2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2), 139-154.</w:t>
            </w:r>
          </w:p>
          <w:p w14:paraId="08AAB450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17D42074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Bennett, D. (2009). Careers in dance: Beyond performance to the real world of work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Journal of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9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1), 27-34.</w:t>
            </w:r>
          </w:p>
          <w:p w14:paraId="3FEDCF3E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213453D8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Blevins, P., Erskine, S., Hopper, L., &amp; Moyle, G. (2020). Finding Your Balance: An Investigation of Recovery–Stress Balance in Vocational Dance Training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Journal of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20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1), 12-22.</w:t>
            </w:r>
          </w:p>
          <w:p w14:paraId="6F814288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4CE25D08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Blevins, P., Erskine, S., Moyle, G., &amp; Hopper, L. (2020). Student and teacher attitudes towards overtraining and recovery in vocational dance training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Theatre, Dance and Performance Training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1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1), 5-24.</w:t>
            </w:r>
          </w:p>
          <w:p w14:paraId="2317DF0A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65D44205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Bonbright, J. M. (1995)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Discriminating physiological, behavioral and psychological characteristics in eating disorders: Clinical and psychometric comparisons between clinically diagnosed patients, ballet dancers and controls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 (Doctoral dissertation, Temple University).</w:t>
            </w:r>
          </w:p>
          <w:p w14:paraId="1AF5AD49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5E057979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Bottamini, G. L. (2000)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Ballet teachers: A source of perceived weight loss pressure in female ballet students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. University of Ottawa (Canada).</w:t>
            </w:r>
          </w:p>
          <w:p w14:paraId="1311FA64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33BF833B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5522AF">
              <w:rPr>
                <w:rFonts w:ascii="Helvetica" w:hAnsi="Helvetica" w:cs="Times New Roman"/>
                <w:color w:val="222222"/>
                <w:sz w:val="17"/>
                <w:szCs w:val="17"/>
                <w:lang w:val="fr-FR"/>
              </w:rPr>
              <w:t xml:space="preserve">Cahalan, R., Comber, L., Gaire, D., Quin, E., Redding, E., Ni Bhriain, O., &amp; O'sullivan, K. (2019). 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Biopsychosocial characteristics of contemporary and Irish University-level student dancers a pilot study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Journal of Dance Medicine &amp; Science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23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2), 63-71.</w:t>
            </w:r>
          </w:p>
          <w:p w14:paraId="551A2B0D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67F26989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Carattini, C. M. (2020)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Psychological skills in ballet training: An approach to pedagogy for the fulfilment of student potential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 (Doctoral dissertation, Queensland University of Technology).</w:t>
            </w:r>
          </w:p>
          <w:p w14:paraId="59C7A87A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5B9725E3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Carr, S., &amp; Wyon, M. (2003). The impact of motivational climate on dance students' achievement goals, trait anxiety, and perfectionism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Journal of Dance Medicine &amp; Science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7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4), 105-114.</w:t>
            </w:r>
          </w:p>
          <w:p w14:paraId="50955FF0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0D8E584D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28DE3AD8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Chua, J. (2014). Dance talent development across the lifespan: A review of current research. Research in Dance Education, 15(1), 23-53.</w:t>
            </w:r>
          </w:p>
          <w:p w14:paraId="70844523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1D5D334C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Chua, J. (2015). The role of social support in dance talent development. Journal for the Education of the Gifted, 38(2), 169-195.</w:t>
            </w:r>
          </w:p>
          <w:p w14:paraId="1B85AD86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725EA905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Chua, J. (2017). The influences of an exemplary ballet teacher on students’ motivation:‘The Finnish Way’. Research in Dance Education, 18(1), 3-22.</w:t>
            </w:r>
          </w:p>
          <w:p w14:paraId="34871FA0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3ED50BE0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Clements, L., &amp; Nordin-Bates, S. M. (2020). Inspired or Inhibited? Choreographers’ Views on How Classical Ballet Training Shaped Their Creativity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Journal of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, 1-12.</w:t>
            </w:r>
          </w:p>
          <w:p w14:paraId="0E35668C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31ABB7FE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Critien, N., &amp; Ollis, S. (2006). Multiple engagement of self in the development of talent in professional dancer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Research in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7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2), 179-200.</w:t>
            </w:r>
          </w:p>
          <w:p w14:paraId="23BE486B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55ECECBD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5522AF">
              <w:rPr>
                <w:rFonts w:ascii="Helvetica" w:hAnsi="Helvetica" w:cs="Times New Roman"/>
                <w:color w:val="222222"/>
                <w:sz w:val="17"/>
                <w:szCs w:val="17"/>
                <w:lang w:val="fr-FR"/>
              </w:rPr>
              <w:t xml:space="preserve">Dantas, A. G., Alonso, D. A., Sánchez-Miguel, P. A., &amp; del Río Sánchez, C. (2018). 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Factors dancers associate with their body dissatisfaction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Body image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25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, 40-47.</w:t>
            </w:r>
          </w:p>
          <w:p w14:paraId="7D42ED84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0B9EDF83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Dearborn, K., Harring, K., Young, C., &amp; O'Rourke, E. (2006). Mirror and phrase difficulty influence dancer attention and body satisfaction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Journal of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6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4), 116-123.</w:t>
            </w:r>
          </w:p>
          <w:p w14:paraId="68F1501F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0C9BA38F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5522AF">
              <w:rPr>
                <w:rFonts w:ascii="Helvetica" w:hAnsi="Helvetica" w:cs="Times New Roman"/>
                <w:color w:val="222222"/>
                <w:sz w:val="17"/>
                <w:szCs w:val="17"/>
                <w:lang w:val="fr-FR"/>
              </w:rPr>
              <w:t xml:space="preserve">de las Heras Fernández, R., Espada Mateos, M., Carrascal Dominguez, S., &amp; Garcia Coll, V. (2020). 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Evaluation and analysis of emotional intelligence, mood and coping strategies in two Spanish dance companie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Research in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21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3), 231-244.</w:t>
            </w:r>
          </w:p>
          <w:p w14:paraId="49DE66D0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741B0670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Diaz, H., Chatfield, S. J., &amp; Cox, J. (2008). Cultivating Presence in Movement: Student Refections on the Practice of Feldenkrais Awareness Through Movement® in Dance Training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Journal of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8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3), 79-93.</w:t>
            </w:r>
          </w:p>
          <w:p w14:paraId="4BD2DE76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73AD44BB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Demelius, Y. (2003). Steps of a dance production: the working lives of professionals at a dance company (Doctoral dissertation, Concordia University).</w:t>
            </w:r>
          </w:p>
          <w:p w14:paraId="5932C167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0B3275D8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Downs, S. V. C. (2013)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Coping and injury in a professional ballet company: an investigation of stressors, appraisal, coping processes and injury in professional ballet dancers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 (Doctoral dissertation, University of Birmingham).</w:t>
            </w:r>
          </w:p>
          <w:p w14:paraId="29DFA8C0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045999F5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000000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000000"/>
                <w:sz w:val="17"/>
                <w:szCs w:val="17"/>
              </w:rPr>
              <w:t xml:space="preserve">Dryburgh A. &amp; Fortin S. (2010): Weighing in on surveillance: perception of the impact of surveillance on female ballet dancers’ health, </w:t>
            </w:r>
            <w:r w:rsidRPr="00474AE5">
              <w:rPr>
                <w:rFonts w:ascii="Helvetica-Oblique" w:hAnsi="Helvetica-Oblique" w:cs="Times New Roman"/>
                <w:i/>
                <w:iCs/>
                <w:color w:val="000000"/>
                <w:sz w:val="17"/>
                <w:szCs w:val="17"/>
              </w:rPr>
              <w:t>Research in Dance Education, Volume 1, number 2</w:t>
            </w:r>
          </w:p>
          <w:p w14:paraId="7C73F510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000000"/>
                <w:sz w:val="17"/>
                <w:szCs w:val="17"/>
              </w:rPr>
            </w:pPr>
          </w:p>
          <w:p w14:paraId="078D5556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Fietze, I., Strauch, J., Holzhausen, M., Glos, M., Theobald, C., Lehnkering, H., &amp; Penzel, T. (2009). Sleep quality in professional ballet dancer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Chronobiology international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26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6), 1249-1262.</w:t>
            </w:r>
          </w:p>
          <w:p w14:paraId="540F74B8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6FFDA4B0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Flower, L. (2019). Spiritual experiences of post-performance career ballet dancers: a qualitative study of how peak performance spiritual lived experiences continued into and influenced later teaching live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Research in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20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2), 184-196</w:t>
            </w:r>
          </w:p>
          <w:p w14:paraId="70A3D8B7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58BDCA28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Gittens, C. Y. (2012)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A comparative study: Perfectionism in elite ballet dancers and artistic gymnasts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 (Doctoral dissertation, University of Birmingham).</w:t>
            </w:r>
          </w:p>
          <w:p w14:paraId="04014D1B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40F7BFDA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Green, J. 1999. Somatic authority and the myth of the ideal body in dance education. Dance Research Journal, 31(2): 80–100.</w:t>
            </w:r>
          </w:p>
          <w:p w14:paraId="7B87ED20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28A0EA26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Green, J. 2003. Foucault and the training of docile bodies in dance education. Arts and Learning Research, 19(1): 99–126.</w:t>
            </w:r>
          </w:p>
          <w:p w14:paraId="404381A8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78D1D94D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Gruzelier, J. H., Thompson, T., Redding, E., Brandt, R., &amp; Steffert, T. (2014). Application of alpha/theta neurofeedback and heart rate variability training to young contemporary dancers: State anxiety and creativity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International Journal of Psychophysiology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93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1), 105-111.</w:t>
            </w:r>
          </w:p>
          <w:p w14:paraId="258A65EC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4974C774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Haltom, T. M., &amp; Worthen, M. G. (2014). Male ballet dancers and their performances of heteromasculinity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Journal of College Student Development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55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8), 757-778.</w:t>
            </w:r>
          </w:p>
          <w:p w14:paraId="20149A3D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516DDB9E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000000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000000"/>
                <w:sz w:val="17"/>
                <w:szCs w:val="17"/>
              </w:rPr>
              <w:t xml:space="preserve">Hamilton L.; Hamilton, W.G.; Warren, M.P.; Keller, K. and Molnar, M. (1997): Factors contributing to the attrition rate in elite ballet students. </w:t>
            </w:r>
            <w:r w:rsidRPr="00474AE5">
              <w:rPr>
                <w:rFonts w:ascii="Helvetica-Oblique" w:hAnsi="Helvetica-Oblique" w:cs="Times New Roman"/>
                <w:i/>
                <w:iCs/>
                <w:color w:val="000000"/>
                <w:sz w:val="17"/>
                <w:szCs w:val="17"/>
              </w:rPr>
              <w:t>Journal of Dance Medicine and Science, Volume 1, number 4.</w:t>
            </w:r>
          </w:p>
          <w:p w14:paraId="7E8F24D8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000000"/>
                <w:sz w:val="17"/>
                <w:szCs w:val="17"/>
              </w:rPr>
            </w:pPr>
          </w:p>
          <w:p w14:paraId="54857A9D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5522AF">
              <w:rPr>
                <w:rFonts w:ascii="Helvetica" w:hAnsi="Helvetica" w:cs="Times New Roman"/>
                <w:color w:val="222222"/>
                <w:sz w:val="17"/>
                <w:szCs w:val="17"/>
                <w:lang w:val="fr-FR"/>
              </w:rPr>
              <w:t xml:space="preserve">Hancox, J. E., Quested, E., Ntoumanis, N., &amp; Duda, J. L. (2017). 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Teacher-created social environment, basic psychological needs, and dancers' affective states during class: A diary study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Personality and Individual Differences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15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, 137-143.</w:t>
            </w:r>
          </w:p>
          <w:p w14:paraId="1FBDB486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4BC34A34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Hancox, J. E. (2014)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Examination of the social-environmental and motivational processes operating in dance contexts: a self-determination theory approach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 (Doctoral dissertation, University of Birmingham).</w:t>
            </w:r>
          </w:p>
          <w:p w14:paraId="1E027859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5FCF9E6F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Haraldsen, H. M., Abrahamsen, F. E., Solstad, B. E., &amp; Halvari, H. (2021). Narrative Tensions in Strained Junior Elite Performers’ Experiences of Becoming Elite Performers. Frontiers in Psychology, 12, 1767. </w:t>
            </w:r>
          </w:p>
          <w:p w14:paraId="3AFDF9B1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3C60CE52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Haraldsen, H. M., Halvari, H., Solstad, B. E., Abrahamsen, F. E., &amp; Nordin-Bates, S. M. (2019). The role of perfectionism and controlling conditions in Norwegian elite junior performers’ motivational processes. Frontiers in psychology, 10, 1366. </w:t>
            </w:r>
          </w:p>
          <w:p w14:paraId="68D80384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420BD617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Haraldsen, H. M., Nordin-Bates, S. M., Abrahamsen, F. E., &amp; Halvari, H. (2020). Thriving, Striving, or Just Surviving? TD Learning Conditions, Motivational Processes and Well-Being Among Norwegian Elite Performers in Music, Ballet, and Sport. Roeper Review, 42(2), 109-125. </w:t>
            </w:r>
          </w:p>
          <w:p w14:paraId="5B2102DA" w14:textId="77777777" w:rsidR="00A72E1B" w:rsidRPr="00474AE5" w:rsidRDefault="00A72E1B" w:rsidP="00A72E1B">
            <w:pPr>
              <w:numPr>
                <w:ilvl w:val="0"/>
                <w:numId w:val="1"/>
              </w:numPr>
              <w:spacing w:before="0" w:after="0"/>
              <w:ind w:left="720" w:firstLine="0"/>
              <w:contextualSpacing/>
              <w:rPr>
                <w:rFonts w:asciiTheme="majorHAnsi" w:hAnsiTheme="majorHAnsi"/>
                <w:sz w:val="22"/>
              </w:rPr>
            </w:pPr>
          </w:p>
          <w:p w14:paraId="1C773E83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Haraldsen, H. M., Solstad, B. E., Ivarsson, A., Halvari, H., &amp; Abrahamsen, F. E. (2020). Change in basic need frustration in relation to perfectionism, anxiety, and performance in elite junior performers. Scandinavian journal of medicine &amp; science in sports, 30(4), 754-765.</w:t>
            </w:r>
          </w:p>
          <w:p w14:paraId="25A5EED9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69C8CAB4" w14:textId="77777777" w:rsidR="00A72E1B" w:rsidRPr="00474AE5" w:rsidRDefault="00A72E1B" w:rsidP="00A72E1B">
            <w:pPr>
              <w:numPr>
                <w:ilvl w:val="0"/>
                <w:numId w:val="2"/>
              </w:numPr>
              <w:shd w:val="clear" w:color="auto" w:fill="FFFFFF"/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Harper, S. (2012)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A critical comparative study of career transition policy, practice and experiences for ballet company dancers and musical theatre independent dancers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 (Doctoral dissertation, University of Birmingham).</w:t>
            </w:r>
          </w:p>
          <w:p w14:paraId="57154D5B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67458076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Heiland, T. L., Murray, D. S., &amp; Edley, P. P. (2008). Body image of dancers in Los Angeles: the cult of slenderness and media influence among dance student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Research in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9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3), 257-275.</w:t>
            </w:r>
          </w:p>
          <w:p w14:paraId="705E17FD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64CB3F0B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Hoffer, D. L. (1981)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The classical ballet dancer: a psycho-social analysis of the dance personality profile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. Nova University.</w:t>
            </w:r>
          </w:p>
          <w:p w14:paraId="643E65D5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48D5783E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Hopper, L. S., Blevins, P., Erskine, S., Hendry, D., Hill, R., &amp; Longbottom, R. (2020). Sustaining dancer wellbeing through independent professional dance career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Theatre, Dance and Performance Training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1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4), 470-486.</w:t>
            </w:r>
          </w:p>
          <w:p w14:paraId="4072B086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0AEAE1E5" w14:textId="77777777" w:rsidR="00A72E1B" w:rsidRPr="00474AE5" w:rsidRDefault="00A72E1B" w:rsidP="00A72E1B">
            <w:pPr>
              <w:numPr>
                <w:ilvl w:val="0"/>
                <w:numId w:val="2"/>
              </w:numPr>
              <w:shd w:val="clear" w:color="auto" w:fill="FFFFFF"/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Hrušová, D. (2015). Effect of dancing on subjective experiences and psychological state of dancers.</w:t>
            </w:r>
          </w:p>
          <w:p w14:paraId="6FE8C02A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4F211161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Karin, J., &amp; Nordin-Bates, S. M. (2020). Enhancing Creativity and Managing Perfectionism in Dancers Through Implicit Learning and Sensori-Kinetic Imagery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Journal of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20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1), 1-11.</w:t>
            </w:r>
          </w:p>
          <w:p w14:paraId="42A49579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3F0717A0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Kartawidjaja, J. E., &amp; Cordero, E. D. (2013). Fat talk and body dissatisfaction among college dancer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Journal of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3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4), 122-129.</w:t>
            </w:r>
          </w:p>
          <w:p w14:paraId="0E2238B5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51E63A97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08628D99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Kenny, S. J., Palacios-Derflingher, L., Shi, Q., Whittaker, J. L., &amp; Emery, C. A. (2019). Association between previous injury and risk factors for future injury in preprofessional ballet and contemporary dancer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Clinical journal of sport medicine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29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3), 209-217.</w:t>
            </w:r>
          </w:p>
          <w:p w14:paraId="47DED8C9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4B2F6552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5522AF">
              <w:rPr>
                <w:rFonts w:ascii="Helvetica" w:hAnsi="Helvetica" w:cs="Times New Roman"/>
                <w:color w:val="222222"/>
                <w:sz w:val="17"/>
                <w:szCs w:val="17"/>
                <w:lang w:val="fi-FI"/>
              </w:rPr>
              <w:t xml:space="preserve">Kerr, J. H., Fujiyama, H., Wilson, G. V., &amp; Nakamori, K. (2006). 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The experience of a modern dance group: arousal, motivation, and self‐rated performance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Research in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7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2), 125-140.</w:t>
            </w:r>
          </w:p>
          <w:p w14:paraId="744ECD82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0E2EE273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Kim, H., Tasker, S. L., &amp; Shen, Y. (2020). How to persevere in a ballet performance career: exploring personal wisdom of retired professional ballet dancer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Research in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, 1-26.</w:t>
            </w:r>
          </w:p>
          <w:p w14:paraId="37B210BF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4539475A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5522AF">
              <w:rPr>
                <w:rFonts w:ascii="Helvetica" w:hAnsi="Helvetica" w:cs="Times New Roman"/>
                <w:color w:val="222222"/>
                <w:sz w:val="17"/>
                <w:szCs w:val="17"/>
                <w:lang w:val="sv-SE"/>
              </w:rPr>
              <w:t xml:space="preserve">Klockare, E., Gustafsson, H., &amp; Nordin-Bates, S. M. (2011). 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An interpretative phenomenological analysis of how professional dance teachers implement psychological skills training in practice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Research in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2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3), 277-293.</w:t>
            </w:r>
          </w:p>
          <w:p w14:paraId="41732AFA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7A448625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Kosmidou, E., Giannitsopoulou, E., &amp; Moysidou, D. (2017). Social Physique Anxiety and pressure to be thin in adolescent ballet dancers, rhythmic gymnastics and swimming athlete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Research in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8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1), 23-33.</w:t>
            </w:r>
          </w:p>
          <w:p w14:paraId="31DB24AA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3F1A64E6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Kushida, M. A. (2017). The Environment and Identity Processes: The Dancer Identity as a Case Study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 xml:space="preserve"> (Doctoral dissertation, UC Riverside).</w:t>
            </w:r>
          </w:p>
          <w:p w14:paraId="729DAEE8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264BF4F1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Kveton-Bohnert, L. A. (2017)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The Voices of Classical Ballet Dancers: Alleviating Maladaptive Perfectionism through Resilience, Mindful Learning, and Self-Compass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 (Doctoral dissertation, Saybrook University).</w:t>
            </w:r>
          </w:p>
          <w:p w14:paraId="4B00825D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6D960831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5522AF">
              <w:rPr>
                <w:rFonts w:ascii="Helvetica" w:hAnsi="Helvetica" w:cs="Times New Roman"/>
                <w:color w:val="222222"/>
                <w:sz w:val="17"/>
                <w:szCs w:val="17"/>
                <w:lang w:val="fr-FR"/>
              </w:rPr>
              <w:t xml:space="preserve">Lacaille, N., Koestner, R., &amp; Gaudreau, P. (2007). 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On the value of intrinsic rather than traditional achievement goals for performing artists: A short-term prospective study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International Journal of Music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25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3), 245-257.</w:t>
            </w:r>
          </w:p>
          <w:p w14:paraId="2FC53AE9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3C71C0E8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Li, Z. (2011). Adolescent males in dance: A closer look at their journey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Journal of Physical Education, Recreation &amp; Dance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82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7), 17-23.</w:t>
            </w:r>
          </w:p>
          <w:p w14:paraId="730249F6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39DC5FB9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Liederbach, M., &amp; Compagno, J. M. (2001). Psychological aspects of fatigue-related injuries in dancer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Journal of Dance Medicine &amp; Science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5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4), 116-120.</w:t>
            </w:r>
          </w:p>
          <w:p w14:paraId="565111B3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7F20E387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Lopez, B. (2019). Dance students at a two year college: making sense of their academic, cultural, and social world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Research in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20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2), 174-183.</w:t>
            </w:r>
          </w:p>
          <w:p w14:paraId="2BC5BAA4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5B95DE26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Macchi, R., &amp; Crossman, J. (1996). After the fall: reflections of injured classical ballet dancer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Journal of Sport Behavior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9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3), 221.</w:t>
            </w:r>
          </w:p>
          <w:p w14:paraId="1F7836F7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61E16F6E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Mainwaring, L., Krasnow, D., &amp; Young, L. (2003). A teacher's guide to helping young dancers cope with psychological aspects of hip injurie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Journal of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3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2), 57-64.</w:t>
            </w:r>
          </w:p>
          <w:p w14:paraId="207CB6AA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6B785A38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May, J., Redding, E., Whatley, S., Łucznik, K., Clements, L., Weber, R., ... &amp; Reed, S. (2020). Enhancing creativity by training metacognitive skills in mental imagery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Thinking Skills and Creativity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38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, 100739.</w:t>
            </w:r>
          </w:p>
          <w:p w14:paraId="0329F49C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7B99A543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Minton, S. C. (2001). Assessment of high school dance students' self-esteem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Journal of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2), 63-73.</w:t>
            </w:r>
          </w:p>
          <w:p w14:paraId="5065FC11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73840B56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Mitchell, S. B., Haase, A. M., &amp; Cumming, S. P. (2021). Of Grit and Grace: Negotiating Puberty, Surviving, and Succeeding in Professional Ballet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Women in Sport and Physical Activity Journal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aop), 1-12.</w:t>
            </w:r>
          </w:p>
          <w:p w14:paraId="2BB3E96A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300E550F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Mitchell, S. B., Haase, A. M., &amp; Cumming, S. P. (2020). Experiences of delayed maturation in female vocational ballet students: An interpretative phenomenological analysi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Journal of adolescence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80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, 233-241.</w:t>
            </w:r>
          </w:p>
          <w:p w14:paraId="30E1FA37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6848DAAF" w14:textId="77777777" w:rsidR="00A72E1B" w:rsidRPr="00474AE5" w:rsidRDefault="00A72E1B" w:rsidP="00A72E1B">
            <w:pPr>
              <w:numPr>
                <w:ilvl w:val="0"/>
                <w:numId w:val="2"/>
              </w:numPr>
              <w:shd w:val="clear" w:color="auto" w:fill="FFFFFF"/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Mitchell, S. B., Haase, A. M., Cumming, S. P., &amp; Malina, R. M. (2017). Understanding growth and maturation in the context of ballet: a biocultural approach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Research in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8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3), 291-300.</w:t>
            </w:r>
          </w:p>
          <w:p w14:paraId="4DFA4916" w14:textId="77777777" w:rsidR="00A72E1B" w:rsidRPr="00474AE5" w:rsidRDefault="00A72E1B" w:rsidP="00EF793F">
            <w:pPr>
              <w:shd w:val="clear" w:color="auto" w:fill="FFFFFF"/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15D29ED8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Nieminen, P. (1998). Participation motives in relation to background and involvement variables among Finnish non-professional dancer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Dance Research Journal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30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2), 53-70.</w:t>
            </w:r>
          </w:p>
          <w:p w14:paraId="4C2493BE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3244C09B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5522AF">
              <w:rPr>
                <w:rFonts w:ascii="Helvetica" w:hAnsi="Helvetica" w:cs="Times New Roman"/>
                <w:color w:val="222222"/>
                <w:sz w:val="17"/>
                <w:szCs w:val="17"/>
                <w:lang w:val="fi-FI"/>
              </w:rPr>
              <w:t xml:space="preserve">Nieminen, P., Varstala, V., &amp; Manninen, M. (2001). 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Goal orientation and perceived purposes of dance among Finnish dance students: A pilot study. Research in dance education, 2(2), 175-193.</w:t>
            </w:r>
          </w:p>
          <w:p w14:paraId="129DD952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4CA6DE8D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Nordin-Bates, S. M. (2020). Striving for Perfection or for Creativity? A Dancer’s Dilemma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Journal of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20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1), 23-34.</w:t>
            </w:r>
          </w:p>
          <w:p w14:paraId="38B4B72B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07E3AE56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Nordin-Bates, S. M., Walker, I. J., &amp; Redding, E. (2011). Correlates of disordered eating attitudes among male and female young talented dancers: Findings from the UK Centres for Advanced Training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Eating disorders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9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3), 211-233.</w:t>
            </w:r>
          </w:p>
          <w:p w14:paraId="44A3D82F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5CA94CBA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Nordin-Bates, S. M., Walker, I. J., Baker, J., Garner, J., Hardy, C., Irvine, S. &amp; Blevins, P. (2011). Injury, imagery, and self-esteem in dance healthy minds in injured bodies?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Journal of Dance Medicine &amp; Science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5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2), 76-85.</w:t>
            </w:r>
          </w:p>
          <w:p w14:paraId="65F16A9D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7993EA37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Nordin-Bates, S. M., Cumming, J., Aways, D., &amp; Sharp, L. (2011). Imagining yourself dancing to perfection? Correlates of perfectionism among ballet and contemporary dancer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Journal of Clinical Sport Psychology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5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1), 58-76.</w:t>
            </w:r>
          </w:p>
          <w:p w14:paraId="3A8D3060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55859808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Nordin-Bates, S. M., Hill, A. P., Cumming, J., Aujla, I. J., &amp; Redding, E. (2014). A longitudinal examination of the relationship between perfectionism and motivational climate in dance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Journal of Sport and Exercise Psychology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36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4), 382-391.</w:t>
            </w:r>
          </w:p>
          <w:p w14:paraId="01265DDA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37EB19BC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Parker, R. (2011)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An exploration of the identity issues faced by retiring male ballet dancers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 (Doctoral dissertation, University of Birmingham).</w:t>
            </w:r>
          </w:p>
          <w:p w14:paraId="51471B36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2FEBCAB9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Pentith, R., Moss, S., Lamb, K., &amp; Edwards, C. (2020). Perfectionism Among Young Female Competitive Irish Dancers: Prevalence and Relationship with Injury Responses.</w:t>
            </w:r>
          </w:p>
          <w:p w14:paraId="03CCE876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66FEB4C2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Peters, P. J. (2020). Grit for Dance Students: What, Why, and How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Dance Education in Practice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6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1), 7-12.</w:t>
            </w:r>
          </w:p>
          <w:p w14:paraId="546951AA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676EC2C5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Petrides, K. V., Niven, L., &amp; Mouskounti, T. (2006). The trait emotional intelligence of ballet dancers and musician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Psicothema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8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, 101-107.</w:t>
            </w:r>
          </w:p>
          <w:p w14:paraId="1F32DB81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7D1BB8D4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Pickard, A. (2013). Ballet body belief: Perceptions of an ideal ballet body from young ballet dancer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Research in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4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1), 3-19.</w:t>
            </w:r>
          </w:p>
          <w:p w14:paraId="2B8E9C78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19158063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Pickard, A., &amp; Bailey, R. (2009). Crystallising experiences among young elite dancer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Sport, Education and Society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4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2), 165-181.</w:t>
            </w:r>
          </w:p>
          <w:p w14:paraId="68EB12CE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1D3D558F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Polasek, K. M., &amp; Roper, E. A. (2011). Negotiating the gay male stereotype in ballet and modern dance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Research in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2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2), 173-193.</w:t>
            </w:r>
          </w:p>
          <w:p w14:paraId="550817EE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328ADC27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Pollatou, E., Bakali, N., Theodorakis, Y., &amp; Goudas, M. (2010). Body image in female professional and amateur dancer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Research in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1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2), 131-137.</w:t>
            </w:r>
          </w:p>
          <w:p w14:paraId="142CA414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0F9F59ED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5522AF">
              <w:rPr>
                <w:rFonts w:ascii="Helvetica" w:hAnsi="Helvetica" w:cs="Times New Roman"/>
                <w:color w:val="222222"/>
                <w:sz w:val="17"/>
                <w:szCs w:val="17"/>
                <w:lang w:val="nb-NO"/>
              </w:rPr>
              <w:t xml:space="preserve">Pollitt, E. E., &amp; Hutt, K. (2021). 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Viewing Injury in Dancers from a Psychological Perspective-A Literature Review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Journal of Dance Medicine &amp; Science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25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2), 75-79.</w:t>
            </w:r>
          </w:p>
          <w:p w14:paraId="6F499796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7549420F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Puddu, C. (1998). The relationship between stress and eating attitudes and behaviour in female dancers and field hockey players.</w:t>
            </w:r>
          </w:p>
          <w:p w14:paraId="1678414C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1E6DC03A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Quested, E., &amp; Duda, J. L. (2009). Perceptions of the motivational climate, need satisfaction, and indices of well-and ill-being among hip hop dancer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Journal of Dance Medicine &amp; Science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3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1), 10-19.</w:t>
            </w:r>
          </w:p>
          <w:p w14:paraId="73742CB6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4AE4326F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Radell, S. A., Adame, D. D., &amp; Cole, S. P. (2004). The impact of mirrors on body image and classroom performance in female college ballet dancer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Journal of Dance Medicine &amp; Science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8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2), 47-52.</w:t>
            </w:r>
          </w:p>
          <w:p w14:paraId="2F6FB0F4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6AE4584E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Radell, S. A., Keneman, M. L., Adame, D. D., &amp; Cole, S. P. (2014). My body and its reflection: a case study of eight dance students and the mirror in the ballet classroom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Research in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5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2), 161-178.</w:t>
            </w:r>
          </w:p>
          <w:p w14:paraId="551C961B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44B767B2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Redding, E., &amp; Quested, E. (2006). When Art Meets Science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International Journal of Learning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3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7).</w:t>
            </w:r>
          </w:p>
          <w:p w14:paraId="4B11E1FE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0817AE4F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Reis, N. M., Cardoso, A. A., de Araújo, C. R., Moratelli, J., Boing, L., Borgatto, A. F., &amp; de Azevedo Guimarães, A. C. (2019). Quality of life is associated with fatigue among Brazilian professional dancer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Motricidade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5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1), 33-38.</w:t>
            </w:r>
          </w:p>
          <w:p w14:paraId="0F86C8CC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40D1E126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Risner, D. (2002). Sexual orientation and male participation in dance education: Revisiting the open secret. Journal of Dance Education, 2(3), 84-92.</w:t>
            </w:r>
          </w:p>
          <w:p w14:paraId="4EB73AA2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66512BCC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Risner, D. (2014). Bullying victimisation and social support of adolescent male dance students: an analysis of finding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Research in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5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2), 179-201.</w:t>
            </w:r>
          </w:p>
          <w:p w14:paraId="530A0DDF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43C2F8E8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Rodrigues, F. R., e Cunha, M. P., Castanheira, F., Bal, P. M., &amp; Jansen, P. G. (2020). Person-job fit across the work lifespan–The case of classical ballet dancer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Journal of Vocational Behavior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18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, 103400.</w:t>
            </w:r>
          </w:p>
          <w:p w14:paraId="29D3AE68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38D68241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5522AF">
              <w:rPr>
                <w:rFonts w:ascii="Helvetica" w:hAnsi="Helvetica" w:cs="Times New Roman"/>
                <w:color w:val="222222"/>
                <w:sz w:val="17"/>
                <w:szCs w:val="17"/>
                <w:lang w:val="fr-FR"/>
              </w:rPr>
              <w:t xml:space="preserve">Sanchez, E. N., Aujla, I. J., &amp; Nordin-Bates, S. (2013). 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Cultural background variables in dance talent development: findings from the UK centres for advanced training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Research in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4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3), 260-278.</w:t>
            </w:r>
          </w:p>
          <w:p w14:paraId="184FD37A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4970BD52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Schluger, A. E. (2010). Disordered eating attitudes and behaviors in female college dance students: Comparison of modern dance and ballet dance major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North American Journal of Psychology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2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1), 117-128.</w:t>
            </w:r>
          </w:p>
          <w:p w14:paraId="051BD001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17076858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Senning, C. B. (2020)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A Study on the Confluence of Resilience Skill Building and Contact Improvisation on Collegiate Dancers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 (Doctoral dissertation, UC Irvine).</w:t>
            </w:r>
          </w:p>
          <w:p w14:paraId="123AB15E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70B31BDE" w14:textId="77777777" w:rsidR="00A72E1B" w:rsidRPr="005522AF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  <w:lang w:val="nb-NO"/>
              </w:rPr>
            </w:pPr>
            <w:r w:rsidRPr="005522AF">
              <w:rPr>
                <w:rFonts w:ascii="Helvetica" w:hAnsi="Helvetica" w:cs="Times New Roman"/>
                <w:color w:val="222222"/>
                <w:sz w:val="17"/>
                <w:szCs w:val="17"/>
                <w:lang w:val="nb-NO"/>
              </w:rPr>
              <w:t xml:space="preserve">Skaardal, E. (2006). </w:t>
            </w:r>
            <w:r w:rsidRPr="005522AF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  <w:lang w:val="nb-NO"/>
              </w:rPr>
              <w:t>Kroppen som middel og symbol: en kvalitativ studie av unge jenters bearbeidelse av prestasjoner og kroppsidealer i dansen</w:t>
            </w:r>
            <w:r w:rsidRPr="005522AF">
              <w:rPr>
                <w:rFonts w:ascii="Helvetica" w:hAnsi="Helvetica" w:cs="Times New Roman"/>
                <w:color w:val="222222"/>
                <w:sz w:val="17"/>
                <w:szCs w:val="17"/>
                <w:lang w:val="nb-NO"/>
              </w:rPr>
              <w:t xml:space="preserve"> (Master's thesis).</w:t>
            </w:r>
          </w:p>
          <w:p w14:paraId="224100BF" w14:textId="77777777" w:rsidR="00A72E1B" w:rsidRPr="005522AF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  <w:lang w:val="nb-NO"/>
              </w:rPr>
            </w:pPr>
          </w:p>
          <w:p w14:paraId="32C664D9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Slater, A., &amp; Tiggemann, M. (2002). A test of objectification theory in adolescent girl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Sex Roles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46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9), 343-349.</w:t>
            </w:r>
          </w:p>
          <w:p w14:paraId="00179AEC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249F0B28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Solomon, R., Solomon, J., Micheli, L. J., Saunders, J. J., &amp; Zurakowski, D. (2002). Using the test of attentional and interpersonal style (TAIS) for profiling and counseling dancer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Journal of Dance Medicine &amp; Science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6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4), 119-127.</w:t>
            </w:r>
          </w:p>
          <w:p w14:paraId="047BB296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187ED652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Spadafora, A. (2010). Predictors of eating pathology in adolescents: a comparison of ballet dancers and non-dancers.</w:t>
            </w:r>
          </w:p>
          <w:p w14:paraId="54F0D99C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36D91D00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Stanway, A. R., Fein, E. C., &amp; Bordia, S. (2020). The moderating role of conscientiousness between psychological contract breach and loyal boosterism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Research in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21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1), 82-97.</w:t>
            </w:r>
          </w:p>
          <w:p w14:paraId="423A4EFC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51F4E60C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Stracciolini, A., Stein, C. J., Kinney, S., McCrystal, T., Pepin, M. J., &amp; Meehan III, W. P. (2017). Associations between sedentary behaviors, sleep patterns, and BMI in young dancers attending a summer intensive dance training program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Journal of Dance Medicine &amp; Science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21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3), 102-108.</w:t>
            </w:r>
          </w:p>
          <w:p w14:paraId="3B2A45A8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5FBF1C11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Stornæs, A. V., Rosenvinge, J. H., Sundgot-Borgen, J., Pettersen, G., &amp; Friborg, O. (2019). Profiles of perfectionism among adolescents attending specialized elite-and ordinary lower secondary schools: A Norwegian cross-sectional comparative study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Frontiers in psychology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0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, 2039</w:t>
            </w:r>
          </w:p>
          <w:p w14:paraId="41A49071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614617D7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Swami, V., &amp; Harris, A. S. (2012). Dancing toward positive body image? Examining body-related constructs with ballet and contemporary dancers at different level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American Journal of Dance Therapy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34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1), 39-52.</w:t>
            </w:r>
          </w:p>
          <w:p w14:paraId="590D764F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7480A16B" w14:textId="77777777" w:rsidR="00A72E1B" w:rsidRPr="005522AF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  <w:lang w:val="nb-NO"/>
              </w:rPr>
            </w:pPr>
            <w:r w:rsidRPr="005522AF">
              <w:rPr>
                <w:rFonts w:ascii="Helvetica" w:hAnsi="Helvetica" w:cs="Times New Roman"/>
                <w:color w:val="222222"/>
                <w:sz w:val="17"/>
                <w:szCs w:val="17"/>
                <w:lang w:val="nb-NO"/>
              </w:rPr>
              <w:t xml:space="preserve">Tvedt, M. S. (2011). </w:t>
            </w:r>
            <w:r w:rsidRPr="005522AF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  <w:lang w:val="nb-NO"/>
              </w:rPr>
              <w:t>Danseelevers målorientering og opplevelse av det motivasjonelle klima i relasjon til selvoppfatning og emosjonelle problem</w:t>
            </w:r>
            <w:r w:rsidRPr="005522AF">
              <w:rPr>
                <w:rFonts w:ascii="Helvetica" w:hAnsi="Helvetica" w:cs="Times New Roman"/>
                <w:color w:val="222222"/>
                <w:sz w:val="17"/>
                <w:szCs w:val="17"/>
                <w:lang w:val="nb-NO"/>
              </w:rPr>
              <w:t xml:space="preserve"> (Master's thesis, University of Stavanger, Norway).</w:t>
            </w:r>
          </w:p>
          <w:p w14:paraId="05BD7538" w14:textId="77777777" w:rsidR="00A72E1B" w:rsidRPr="005522AF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  <w:lang w:val="nb-NO"/>
              </w:rPr>
            </w:pPr>
          </w:p>
          <w:p w14:paraId="504695D2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5522AF">
              <w:rPr>
                <w:rFonts w:ascii="Helvetica" w:hAnsi="Helvetica" w:cs="Times New Roman"/>
                <w:color w:val="222222"/>
                <w:sz w:val="17"/>
                <w:szCs w:val="17"/>
                <w:lang w:val="sv-SE"/>
              </w:rPr>
              <w:t xml:space="preserve">van Staden, A., Myburgh, C. P., &amp; Poggenpoel, M. (2009). 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A psycho-educational model to enhance the self-development and mental health of classical dancer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Journal of Dance Medicine &amp; Science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3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1), 20-28.</w:t>
            </w:r>
          </w:p>
          <w:p w14:paraId="3EEE8722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5FC30821" w14:textId="77777777" w:rsidR="00A72E1B" w:rsidRPr="00474AE5" w:rsidRDefault="00A72E1B" w:rsidP="00A72E1B">
            <w:pPr>
              <w:numPr>
                <w:ilvl w:val="0"/>
                <w:numId w:val="2"/>
              </w:numPr>
              <w:shd w:val="clear" w:color="auto" w:fill="FFFFFF"/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van Winden, D., van Rijn, R. M., Savelsbergh, G. J., Oudejans, R. R., &amp; Stubbe, J. H. (2020). Limited Coping Skills, Young Age, and High BMI Are Risk Factors for Injuries in Contemporary Dance: A 1-Year Prospective Study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Frontiers in Psychology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1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, 1452.</w:t>
            </w:r>
          </w:p>
          <w:p w14:paraId="581BBF97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3B91E962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Van Zelst, L., Clabaugh, A., &amp; Morling, B. (2004). Dancers' Body Esteem, Fitness Esteem, and Self-esteem in Three Context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Journal of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4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2), 48-57.</w:t>
            </w:r>
          </w:p>
          <w:p w14:paraId="67B33329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60BE8E93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Walker, I. J., Nordin-Bates, S. M., &amp; Redding, E. (2012). A mixed methods investigation of dropout among talented young dancers: Findings from the UK Centres for Advanced Training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Journal of Dance Medicine &amp; Science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6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2), 65-73.</w:t>
            </w:r>
          </w:p>
          <w:p w14:paraId="09707FB6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3BE02895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Walker, I. J., Nordin-Bates, S. M., &amp; Redding, E. (2011). Characteristics of talented dancers and age group differences: findings from the UK Centres for Advanced Training. High Ability Studies, 22(1), 43-60. </w:t>
            </w:r>
          </w:p>
          <w:p w14:paraId="2181B033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075166BA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Walker, I. J., Nordin‐Bates, S. M., &amp; Redding, E. (2010). Talent identification and development in dance: A review of the literature. Research in Dance Education, 11(3), 167-191.</w:t>
            </w:r>
          </w:p>
          <w:p w14:paraId="58DEAB03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715369D4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Walter, O., &amp; Yanko, S. (2018). New observations on the influence of dance on body image and development of eating disorder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Research in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9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3), 240-251.</w:t>
            </w:r>
          </w:p>
          <w:p w14:paraId="280FDEC1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03E16BF5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1Wanke, E. M., Schmidt, M., Leslie-Spinks, J., Fischer, A., &amp; Groneberg, D. A. (2015). Physical and mental workloads in professional dance teachers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Medical problems of performing artists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30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1), 54-60</w:t>
            </w:r>
          </w:p>
          <w:p w14:paraId="79F7414F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1D917374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Watson, D. E., Nordin-Bates, S. M., &amp; Chappell, K. A. (2012). Facilitating and nurturing creativity in pre-vocational dancers: Findings from the UK Centres for Advanced Training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Research in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3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2), 153-173.</w:t>
            </w:r>
          </w:p>
          <w:p w14:paraId="7006F770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564F7CC5" w14:textId="77777777" w:rsidR="00A72E1B" w:rsidRPr="00474AE5" w:rsidRDefault="00A72E1B" w:rsidP="00EF793F">
            <w:p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</w:p>
          <w:p w14:paraId="42727FC9" w14:textId="77777777" w:rsidR="00A72E1B" w:rsidRPr="00474AE5" w:rsidRDefault="00A72E1B" w:rsidP="00A72E1B">
            <w:pPr>
              <w:numPr>
                <w:ilvl w:val="0"/>
                <w:numId w:val="2"/>
              </w:numPr>
              <w:spacing w:before="0" w:after="0"/>
              <w:rPr>
                <w:rFonts w:ascii="Helvetica" w:hAnsi="Helvetica" w:cs="Times New Roman"/>
                <w:color w:val="222222"/>
                <w:sz w:val="17"/>
                <w:szCs w:val="17"/>
              </w:rPr>
            </w:pP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Wenn, B., Mulholland, R., Timmons, W., &amp; Zanker, Y. (2018). Towards a developing construct in dance education–exploring the relation of emotional intelligence to teacher’s sense of efficacy and teaching experience among dance education student teachers in the United Kingdom.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Research in Dance Education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 xml:space="preserve">, </w:t>
            </w:r>
            <w:r w:rsidRPr="00474AE5">
              <w:rPr>
                <w:rFonts w:ascii="Helvetica-Oblique" w:hAnsi="Helvetica-Oblique" w:cs="Times New Roman"/>
                <w:i/>
                <w:iCs/>
                <w:color w:val="222222"/>
                <w:sz w:val="17"/>
                <w:szCs w:val="17"/>
              </w:rPr>
              <w:t>19</w:t>
            </w:r>
            <w:r w:rsidRPr="00474AE5">
              <w:rPr>
                <w:rFonts w:ascii="Helvetica" w:hAnsi="Helvetica" w:cs="Times New Roman"/>
                <w:color w:val="222222"/>
                <w:sz w:val="17"/>
                <w:szCs w:val="17"/>
              </w:rPr>
              <w:t>(1), 14-38.</w:t>
            </w:r>
          </w:p>
          <w:p w14:paraId="3D9D2347" w14:textId="77777777" w:rsidR="00A72E1B" w:rsidRPr="00474AE5" w:rsidRDefault="00A72E1B" w:rsidP="00EF793F">
            <w:pPr>
              <w:spacing w:before="0" w:after="0"/>
              <w:rPr>
                <w:rFonts w:asciiTheme="majorHAnsi" w:hAnsiTheme="majorHAnsi"/>
                <w:sz w:val="16"/>
              </w:rPr>
            </w:pPr>
          </w:p>
        </w:tc>
      </w:tr>
    </w:tbl>
    <w:p w14:paraId="6E1FCBC8" w14:textId="77777777" w:rsidR="00CD6117" w:rsidRDefault="00CD6117"/>
    <w:sectPr w:rsidR="00CD61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Helvetica-Oblique">
    <w:altName w:val="Arial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7AF13070"/>
    <w:multiLevelType w:val="hybridMultilevel"/>
    <w:tmpl w:val="878A3C1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946303796">
    <w:abstractNumId w:val="0"/>
  </w:num>
  <w:num w:numId="2" w16cid:durableId="66265874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E1B"/>
    <w:rsid w:val="00A72E1B"/>
    <w:rsid w:val="00CD6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D5440"/>
  <w15:chartTrackingRefBased/>
  <w15:docId w15:val="{86ABBECA-C7A2-4A6A-9473-32CF91BFD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E1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2E1B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39"/>
    <w:rsid w:val="00A72E1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6</Words>
  <Characters>18905</Characters>
  <Application>Microsoft Office Word</Application>
  <DocSecurity>0</DocSecurity>
  <Lines>363</Lines>
  <Paragraphs>121</Paragraphs>
  <ScaleCrop>false</ScaleCrop>
  <Company/>
  <LinksUpToDate>false</LinksUpToDate>
  <CharactersWithSpaces>2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Brophy</dc:creator>
  <cp:keywords/>
  <dc:description/>
  <cp:lastModifiedBy>Charles Brophy</cp:lastModifiedBy>
  <cp:revision>1</cp:revision>
  <dcterms:created xsi:type="dcterms:W3CDTF">2023-02-02T09:54:00Z</dcterms:created>
  <dcterms:modified xsi:type="dcterms:W3CDTF">2023-02-02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b9e61b-98ba-4cd8-b788-8dd080cd0c16</vt:lpwstr>
  </property>
</Properties>
</file>